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910"/>
        <w:gridCol w:w="1827"/>
        <w:gridCol w:w="1830"/>
        <w:gridCol w:w="1875"/>
      </w:tblGrid>
      <w:tr w:rsidR="00AD3355" w:rsidRPr="004B0976" w:rsidTr="00FE581D">
        <w:trPr>
          <w:trHeight w:val="547"/>
        </w:trPr>
        <w:tc>
          <w:tcPr>
            <w:tcW w:w="10790" w:type="dxa"/>
            <w:gridSpan w:val="5"/>
            <w:vAlign w:val="center"/>
          </w:tcPr>
          <w:p w:rsidR="00AD3355" w:rsidRPr="004B0976" w:rsidRDefault="00AD3355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</w:tr>
      <w:tr w:rsidR="00AD3355" w:rsidRPr="004B0976" w:rsidTr="00FE581D">
        <w:tc>
          <w:tcPr>
            <w:tcW w:w="2158" w:type="dxa"/>
            <w:vAlign w:val="center"/>
          </w:tcPr>
          <w:p w:rsidR="00AD3355" w:rsidRPr="004B0976" w:rsidRDefault="00AD3355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158" w:type="dxa"/>
            <w:vAlign w:val="center"/>
          </w:tcPr>
          <w:p w:rsidR="00AD3355" w:rsidRPr="004B0976" w:rsidRDefault="00AD3355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58" w:type="dxa"/>
            <w:vAlign w:val="center"/>
          </w:tcPr>
          <w:p w:rsidR="00AD3355" w:rsidRPr="004B0976" w:rsidRDefault="00AD3355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2158" w:type="dxa"/>
            <w:vAlign w:val="center"/>
          </w:tcPr>
          <w:p w:rsidR="00AD3355" w:rsidRPr="004B0976" w:rsidRDefault="00AD3355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2158" w:type="dxa"/>
            <w:vAlign w:val="center"/>
          </w:tcPr>
          <w:p w:rsidR="00AD3355" w:rsidRPr="004B0976" w:rsidRDefault="00AD3355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(&gt;|z|)</w:t>
            </w:r>
          </w:p>
        </w:tc>
      </w:tr>
      <w:tr w:rsidR="00AD3355" w:rsidRPr="004B0976" w:rsidTr="00FE581D"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10.0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18.4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</w:tc>
      </w:tr>
      <w:tr w:rsidR="00AD3355" w:rsidRPr="004B0976" w:rsidTr="00FE581D"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Light Trap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7.70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41e-14</w:t>
            </w:r>
          </w:p>
        </w:tc>
      </w:tr>
      <w:tr w:rsidR="00AD3355" w:rsidRPr="004B0976" w:rsidTr="00FE581D">
        <w:trPr>
          <w:trHeight w:val="547"/>
        </w:trPr>
        <w:tc>
          <w:tcPr>
            <w:tcW w:w="10790" w:type="dxa"/>
            <w:gridSpan w:val="5"/>
            <w:vAlign w:val="center"/>
          </w:tcPr>
          <w:p w:rsidR="00AD3355" w:rsidRPr="004B0976" w:rsidRDefault="00AD3355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andom Intercept Effects</w:t>
            </w:r>
          </w:p>
        </w:tc>
      </w:tr>
      <w:tr w:rsidR="00AD3355" w:rsidRPr="004B0976" w:rsidTr="00FE581D">
        <w:tc>
          <w:tcPr>
            <w:tcW w:w="2158" w:type="dxa"/>
            <w:vAlign w:val="center"/>
          </w:tcPr>
          <w:p w:rsidR="00AD3355" w:rsidRPr="004B0976" w:rsidRDefault="00AD3355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58" w:type="dxa"/>
            <w:vAlign w:val="center"/>
          </w:tcPr>
          <w:p w:rsidR="00AD3355" w:rsidRPr="004B0976" w:rsidRDefault="00AD3355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2158" w:type="dxa"/>
            <w:vAlign w:val="center"/>
          </w:tcPr>
          <w:p w:rsidR="00AD3355" w:rsidRPr="004B0976" w:rsidRDefault="00AD3355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355" w:rsidRPr="004B0976" w:rsidTr="00FE581D"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ite (n = 87)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355" w:rsidRPr="004B0976" w:rsidTr="00FE581D"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pecies (n = 46)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355" w:rsidRPr="004B0976" w:rsidTr="00FE581D"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Week (n = 18)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355" w:rsidRPr="004B0976" w:rsidTr="00FE581D"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Year (n = 18)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AD3355" w:rsidRPr="004B0976" w:rsidRDefault="00AD3355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21234" w:rsidRDefault="00AD3355">
      <w:bookmarkStart w:id="0" w:name="_GoBack"/>
      <w:bookmarkEnd w:id="0"/>
    </w:p>
    <w:sectPr w:rsidR="0022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355"/>
    <w:rsid w:val="00AD3355"/>
    <w:rsid w:val="00B02984"/>
    <w:rsid w:val="00C2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04A42A-3AEB-469D-8BA1-A86832B13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cMillan</dc:creator>
  <cp:keywords/>
  <dc:description/>
  <cp:lastModifiedBy>Joseph McMillan</cp:lastModifiedBy>
  <cp:revision>1</cp:revision>
  <dcterms:created xsi:type="dcterms:W3CDTF">2020-01-30T19:34:00Z</dcterms:created>
  <dcterms:modified xsi:type="dcterms:W3CDTF">2020-01-30T19:34:00Z</dcterms:modified>
</cp:coreProperties>
</file>